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515882" w14:textId="22855146" w:rsidR="007E0F60" w:rsidRPr="00EB1F1E" w:rsidRDefault="00CC63D7">
      <w:pPr>
        <w:rPr>
          <w:b/>
          <w:bCs/>
        </w:rPr>
      </w:pPr>
      <w:bookmarkStart w:id="0" w:name="_GoBack"/>
      <w:r w:rsidRPr="00CC63D7">
        <w:rPr>
          <w:b/>
          <w:bCs/>
        </w:rPr>
        <w:t xml:space="preserve">Table </w:t>
      </w:r>
      <w:r w:rsidR="00641C26">
        <w:rPr>
          <w:b/>
          <w:bCs/>
        </w:rPr>
        <w:t>S1</w:t>
      </w:r>
      <w:r w:rsidRPr="00CC63D7">
        <w:rPr>
          <w:b/>
          <w:bCs/>
        </w:rPr>
        <w:t>.</w:t>
      </w:r>
      <w:r>
        <w:rPr>
          <w:b/>
          <w:bCs/>
        </w:rPr>
        <w:t xml:space="preserve"> </w:t>
      </w:r>
      <w:r w:rsidR="00EB1F1E" w:rsidRPr="00EB1F1E">
        <w:rPr>
          <w:b/>
          <w:bCs/>
        </w:rPr>
        <w:t xml:space="preserve">Insecticide discriminating concentrations </w:t>
      </w:r>
      <w:r w:rsidR="00EB1F1E">
        <w:rPr>
          <w:b/>
          <w:bCs/>
        </w:rPr>
        <w:t xml:space="preserve">used for </w:t>
      </w:r>
      <w:r w:rsidR="00EB1F1E" w:rsidRPr="00EB1F1E">
        <w:rPr>
          <w:b/>
          <w:bCs/>
        </w:rPr>
        <w:t xml:space="preserve">WHO susceptibility bioassays with </w:t>
      </w:r>
      <w:r w:rsidR="00AE2045">
        <w:rPr>
          <w:b/>
          <w:bCs/>
          <w:i/>
          <w:iCs/>
        </w:rPr>
        <w:t xml:space="preserve">An. </w:t>
      </w:r>
      <w:proofErr w:type="spellStart"/>
      <w:r w:rsidR="00AE2045">
        <w:rPr>
          <w:b/>
          <w:bCs/>
          <w:i/>
          <w:iCs/>
        </w:rPr>
        <w:t>gambiae</w:t>
      </w:r>
      <w:proofErr w:type="spellEnd"/>
      <w:r w:rsidR="00EB1F1E">
        <w:rPr>
          <w:b/>
          <w:bCs/>
        </w:rPr>
        <w:t xml:space="preserve">, </w:t>
      </w:r>
      <w:r w:rsidR="00AE2045">
        <w:rPr>
          <w:b/>
          <w:bCs/>
          <w:i/>
          <w:iCs/>
        </w:rPr>
        <w:t>Ae.</w:t>
      </w:r>
      <w:r w:rsidR="00EB1F1E" w:rsidRPr="00EB1F1E">
        <w:rPr>
          <w:b/>
          <w:bCs/>
          <w:i/>
          <w:iCs/>
        </w:rPr>
        <w:t xml:space="preserve"> </w:t>
      </w:r>
      <w:r w:rsidR="00EB1F1E">
        <w:rPr>
          <w:b/>
          <w:bCs/>
          <w:i/>
          <w:iCs/>
        </w:rPr>
        <w:t>aegypti</w:t>
      </w:r>
      <w:r w:rsidR="00200795">
        <w:rPr>
          <w:b/>
          <w:bCs/>
          <w:i/>
          <w:iCs/>
        </w:rPr>
        <w:t>,</w:t>
      </w:r>
      <w:r w:rsidR="00EB1F1E">
        <w:rPr>
          <w:b/>
          <w:bCs/>
          <w:i/>
          <w:iCs/>
        </w:rPr>
        <w:t xml:space="preserve"> and Culex </w:t>
      </w:r>
      <w:r w:rsidR="00EB1F1E" w:rsidRPr="00EB1F1E">
        <w:rPr>
          <w:b/>
          <w:bCs/>
        </w:rPr>
        <w:t>species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967"/>
        <w:gridCol w:w="1898"/>
        <w:gridCol w:w="1890"/>
        <w:gridCol w:w="1800"/>
        <w:gridCol w:w="1800"/>
      </w:tblGrid>
      <w:tr w:rsidR="00CC63D7" w14:paraId="07120530" w14:textId="77777777" w:rsidTr="00CC63D7">
        <w:tc>
          <w:tcPr>
            <w:tcW w:w="38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0D6BF5" w14:textId="7B11FD32" w:rsidR="00CC63D7" w:rsidRDefault="00CC63D7"/>
        </w:tc>
        <w:tc>
          <w:tcPr>
            <w:tcW w:w="54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32A5A1" w14:textId="482EF1D8" w:rsidR="00CC63D7" w:rsidRPr="00900B27" w:rsidRDefault="00CC63D7" w:rsidP="00AE2045">
            <w:pPr>
              <w:rPr>
                <w:b/>
                <w:bCs/>
              </w:rPr>
            </w:pPr>
            <w:r w:rsidRPr="00900B27">
              <w:rPr>
                <w:b/>
                <w:bCs/>
              </w:rPr>
              <w:t>Discriminating concentration</w:t>
            </w:r>
            <w:r w:rsidR="0028242F">
              <w:rPr>
                <w:b/>
                <w:bCs/>
              </w:rPr>
              <w:t>s</w:t>
            </w:r>
          </w:p>
        </w:tc>
      </w:tr>
      <w:tr w:rsidR="006709FD" w14:paraId="1A9A2FDF" w14:textId="77777777" w:rsidTr="00CC63D7"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6AFC1D" w14:textId="41E3E78B" w:rsidR="006709FD" w:rsidRPr="006709FD" w:rsidRDefault="006709FD">
            <w:pPr>
              <w:rPr>
                <w:b/>
                <w:bCs/>
              </w:rPr>
            </w:pPr>
            <w:r w:rsidRPr="006709FD">
              <w:rPr>
                <w:b/>
                <w:bCs/>
              </w:rPr>
              <w:t>Insecticide class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56B515" w14:textId="0FFA35C9" w:rsidR="006709FD" w:rsidRPr="006709FD" w:rsidRDefault="006709FD" w:rsidP="006709FD">
            <w:pPr>
              <w:jc w:val="center"/>
              <w:rPr>
                <w:b/>
                <w:bCs/>
              </w:rPr>
            </w:pPr>
            <w:r w:rsidRPr="006709FD">
              <w:rPr>
                <w:b/>
                <w:bCs/>
              </w:rPr>
              <w:t>Insecticid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6DCA96" w14:textId="3E5D1F02" w:rsidR="006709FD" w:rsidRPr="006709FD" w:rsidRDefault="00AE2045" w:rsidP="00AE2045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    An. </w:t>
            </w:r>
            <w:proofErr w:type="spellStart"/>
            <w:r>
              <w:rPr>
                <w:b/>
                <w:bCs/>
                <w:i/>
                <w:iCs/>
              </w:rPr>
              <w:t>gambiae</w:t>
            </w:r>
            <w:proofErr w:type="spellEnd"/>
            <w:r w:rsidR="006709FD" w:rsidRPr="006709FD">
              <w:rPr>
                <w:b/>
                <w:bCs/>
                <w:i/>
                <w:iCs/>
              </w:rPr>
              <w:t xml:space="preserve"> </w:t>
            </w:r>
            <w:r>
              <w:rPr>
                <w:b/>
                <w:bCs/>
                <w:i/>
                <w:iCs/>
              </w:rPr>
              <w:t xml:space="preserve">     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019BCE" w14:textId="4F2AF746" w:rsidR="006709FD" w:rsidRPr="00C07A1A" w:rsidRDefault="00AE2045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   </w:t>
            </w:r>
            <w:r w:rsidR="006709FD" w:rsidRPr="00C07A1A">
              <w:rPr>
                <w:b/>
                <w:bCs/>
                <w:i/>
                <w:iCs/>
              </w:rPr>
              <w:t>A</w:t>
            </w:r>
            <w:r>
              <w:rPr>
                <w:b/>
                <w:bCs/>
                <w:i/>
                <w:iCs/>
              </w:rPr>
              <w:t>e.</w:t>
            </w:r>
            <w:r w:rsidR="006709FD" w:rsidRPr="00C07A1A">
              <w:rPr>
                <w:b/>
                <w:bCs/>
                <w:i/>
                <w:iCs/>
              </w:rPr>
              <w:t xml:space="preserve"> aegypti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C31A55" w14:textId="0AEAA893" w:rsidR="006709FD" w:rsidRPr="00C07A1A" w:rsidRDefault="006709FD" w:rsidP="00031A31">
            <w:pPr>
              <w:jc w:val="center"/>
              <w:rPr>
                <w:b/>
                <w:bCs/>
              </w:rPr>
            </w:pPr>
            <w:r w:rsidRPr="00C07A1A">
              <w:rPr>
                <w:b/>
                <w:bCs/>
                <w:i/>
                <w:iCs/>
              </w:rPr>
              <w:t xml:space="preserve">Culex </w:t>
            </w:r>
            <w:r w:rsidRPr="00A8436A">
              <w:rPr>
                <w:b/>
                <w:bCs/>
              </w:rPr>
              <w:t>spp</w:t>
            </w:r>
            <w:r w:rsidRPr="00C07A1A">
              <w:rPr>
                <w:b/>
                <w:bCs/>
              </w:rPr>
              <w:t>.</w:t>
            </w:r>
          </w:p>
        </w:tc>
      </w:tr>
      <w:tr w:rsidR="006709FD" w14:paraId="6FB74343" w14:textId="77777777" w:rsidTr="00CC63D7"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5DBC22" w14:textId="062B1F13" w:rsidR="006709FD" w:rsidRDefault="006709FD" w:rsidP="00C07A1A">
            <w:pPr>
              <w:jc w:val="center"/>
            </w:pPr>
            <w:r>
              <w:t>Pyrethroids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0738F1" w14:textId="50B65410" w:rsidR="006709FD" w:rsidRDefault="006709FD" w:rsidP="00C07A1A">
            <w:pPr>
              <w:jc w:val="center"/>
            </w:pPr>
            <w:r>
              <w:t>Permethri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07887" w14:textId="29E25979" w:rsidR="006709FD" w:rsidRDefault="006709FD" w:rsidP="00C07A1A">
            <w:pPr>
              <w:jc w:val="center"/>
            </w:pPr>
            <w:r>
              <w:t>0.75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BC9A00" w14:textId="4AB53564" w:rsidR="006709FD" w:rsidRDefault="003C4933" w:rsidP="003C4933">
            <w:pPr>
              <w:jc w:val="center"/>
            </w:pPr>
            <w:r>
              <w:t>0.40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6CCC5E" w14:textId="02F70B66" w:rsidR="006709FD" w:rsidRDefault="00C07A1A" w:rsidP="00CC63D7">
            <w:pPr>
              <w:jc w:val="center"/>
            </w:pPr>
            <w:r>
              <w:t>0.25%</w:t>
            </w:r>
          </w:p>
        </w:tc>
      </w:tr>
      <w:tr w:rsidR="001C1A6B" w14:paraId="48E671CC" w14:textId="77777777" w:rsidTr="00CC63D7"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E4E64" w14:textId="77777777" w:rsidR="001C1A6B" w:rsidRDefault="001C1A6B" w:rsidP="00C07A1A">
            <w:pPr>
              <w:jc w:val="center"/>
            </w:pP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22880" w14:textId="010032FA" w:rsidR="001C1A6B" w:rsidRDefault="001C1A6B" w:rsidP="00C07A1A">
            <w:pPr>
              <w:jc w:val="center"/>
            </w:pPr>
            <w:r>
              <w:t>Deltamethri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865A1" w14:textId="2EB2CC9F" w:rsidR="001C1A6B" w:rsidRDefault="001C1A6B" w:rsidP="00C07A1A">
            <w:pPr>
              <w:jc w:val="center"/>
            </w:pPr>
            <w:r>
              <w:t>0.05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FB4FD" w14:textId="23E92C91" w:rsidR="001C1A6B" w:rsidRDefault="003C4933" w:rsidP="003C4933">
            <w:pPr>
              <w:jc w:val="center"/>
            </w:pPr>
            <w:r>
              <w:t>0.03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F5680" w14:textId="3B2ABEE0" w:rsidR="001C1A6B" w:rsidRDefault="00C07A1A" w:rsidP="00CC63D7">
            <w:pPr>
              <w:jc w:val="center"/>
            </w:pPr>
            <w:r>
              <w:t>0.03%</w:t>
            </w:r>
          </w:p>
        </w:tc>
      </w:tr>
      <w:tr w:rsidR="006709FD" w14:paraId="5FAC739D" w14:textId="77777777" w:rsidTr="00CC63D7"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9C4B36" w14:textId="49CB3BCB" w:rsidR="006709FD" w:rsidRDefault="001C1A6B" w:rsidP="00C07A1A">
            <w:pPr>
              <w:jc w:val="center"/>
            </w:pPr>
            <w:r>
              <w:t>Carbamate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FE49C8" w14:textId="5DE101C7" w:rsidR="006709FD" w:rsidRDefault="001C1A6B" w:rsidP="00C07A1A">
            <w:pPr>
              <w:jc w:val="center"/>
            </w:pPr>
            <w:r>
              <w:t>Bendiocarb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615E76" w14:textId="1C8DEC7E" w:rsidR="006709FD" w:rsidRDefault="001C1A6B" w:rsidP="00C07A1A">
            <w:pPr>
              <w:jc w:val="center"/>
            </w:pPr>
            <w:r>
              <w:t>0.10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71C8C7" w14:textId="7C0E6241" w:rsidR="006709FD" w:rsidRDefault="003C4933" w:rsidP="003C4933">
            <w:pPr>
              <w:jc w:val="center"/>
            </w:pPr>
            <w:r>
              <w:t>0.20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307A6B" w14:textId="481D833C" w:rsidR="006709FD" w:rsidRDefault="00C07A1A" w:rsidP="00CC63D7">
            <w:pPr>
              <w:jc w:val="center"/>
            </w:pPr>
            <w:r>
              <w:t>0.1</w:t>
            </w:r>
            <w:r w:rsidR="00537DB4">
              <w:t>0</w:t>
            </w:r>
            <w:r>
              <w:t>%</w:t>
            </w:r>
          </w:p>
        </w:tc>
      </w:tr>
      <w:tr w:rsidR="006709FD" w14:paraId="498BA0A9" w14:textId="77777777" w:rsidTr="00CC63D7"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5DC43F8" w14:textId="7DCC825E" w:rsidR="006709FD" w:rsidRDefault="001C1A6B" w:rsidP="00C07A1A">
            <w:pPr>
              <w:jc w:val="center"/>
            </w:pPr>
            <w:r>
              <w:t>Organochlorin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1E287D8D" w14:textId="67F6C0AA" w:rsidR="006709FD" w:rsidRDefault="001C1A6B" w:rsidP="00C07A1A">
            <w:pPr>
              <w:jc w:val="center"/>
            </w:pPr>
            <w:r>
              <w:t>DD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26558D3" w14:textId="00A0A824" w:rsidR="006709FD" w:rsidRDefault="001C1A6B" w:rsidP="00C07A1A">
            <w:pPr>
              <w:jc w:val="center"/>
            </w:pPr>
            <w:r>
              <w:t>4.0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50D5EE2" w14:textId="24417192" w:rsidR="006709FD" w:rsidRDefault="00C14701" w:rsidP="00C14701">
            <w:pPr>
              <w:jc w:val="center"/>
            </w:pPr>
            <w:r>
              <w:t>4.0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CFDE1D5" w14:textId="4798520A" w:rsidR="006709FD" w:rsidRDefault="00C07A1A" w:rsidP="00CC63D7">
            <w:pPr>
              <w:jc w:val="center"/>
            </w:pPr>
            <w:r>
              <w:t>0.04%</w:t>
            </w:r>
          </w:p>
        </w:tc>
      </w:tr>
      <w:tr w:rsidR="006709FD" w14:paraId="078E0F78" w14:textId="77777777" w:rsidTr="00CC63D7"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F528F" w14:textId="75257E15" w:rsidR="006709FD" w:rsidRDefault="001C1A6B" w:rsidP="00C07A1A">
            <w:pPr>
              <w:jc w:val="center"/>
            </w:pPr>
            <w:r>
              <w:t>Organophosphate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2EDF49" w14:textId="77CB8B65" w:rsidR="006709FD" w:rsidRDefault="001C1A6B" w:rsidP="00C07A1A">
            <w:pPr>
              <w:jc w:val="center"/>
            </w:pPr>
            <w:r>
              <w:t>Malathi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8DB39" w14:textId="5AA7EECB" w:rsidR="006709FD" w:rsidRDefault="001C1A6B" w:rsidP="00C07A1A">
            <w:pPr>
              <w:jc w:val="center"/>
            </w:pPr>
            <w:r>
              <w:t>5.00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EDC2B" w14:textId="519F287E" w:rsidR="006709FD" w:rsidRDefault="00C14701" w:rsidP="00C14701">
            <w:pPr>
              <w:jc w:val="center"/>
            </w:pPr>
            <w:r>
              <w:t>1.50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13BE2" w14:textId="22F6F779" w:rsidR="006709FD" w:rsidRDefault="00C07A1A" w:rsidP="00CC63D7">
            <w:pPr>
              <w:jc w:val="center"/>
            </w:pPr>
            <w:r>
              <w:t>5.00%</w:t>
            </w:r>
          </w:p>
        </w:tc>
      </w:tr>
      <w:bookmarkEnd w:id="0"/>
    </w:tbl>
    <w:p w14:paraId="65A26789" w14:textId="77777777" w:rsidR="00545F4A" w:rsidRDefault="00545F4A"/>
    <w:sectPr w:rsidR="00545F4A" w:rsidSect="00A516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834"/>
    <w:rsid w:val="00031A31"/>
    <w:rsid w:val="001C1A6B"/>
    <w:rsid w:val="001D46C3"/>
    <w:rsid w:val="001F57A1"/>
    <w:rsid w:val="00200795"/>
    <w:rsid w:val="00231D53"/>
    <w:rsid w:val="0028242F"/>
    <w:rsid w:val="00303ED3"/>
    <w:rsid w:val="003C4933"/>
    <w:rsid w:val="004268E6"/>
    <w:rsid w:val="00440179"/>
    <w:rsid w:val="00537DB4"/>
    <w:rsid w:val="00545F4A"/>
    <w:rsid w:val="0062230B"/>
    <w:rsid w:val="00627834"/>
    <w:rsid w:val="00641C26"/>
    <w:rsid w:val="006709FD"/>
    <w:rsid w:val="006959F5"/>
    <w:rsid w:val="007E0F60"/>
    <w:rsid w:val="008249D3"/>
    <w:rsid w:val="00900B27"/>
    <w:rsid w:val="00996AB2"/>
    <w:rsid w:val="009E1BFE"/>
    <w:rsid w:val="00A51603"/>
    <w:rsid w:val="00A8436A"/>
    <w:rsid w:val="00AE2045"/>
    <w:rsid w:val="00C07A1A"/>
    <w:rsid w:val="00C14701"/>
    <w:rsid w:val="00C9584D"/>
    <w:rsid w:val="00CC63D7"/>
    <w:rsid w:val="00D12FA2"/>
    <w:rsid w:val="00EB1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BD7FFE"/>
  <w15:chartTrackingRefBased/>
  <w15:docId w15:val="{02EE728E-99EE-4BFB-9825-F884C2D91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78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78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783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78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783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78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78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78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78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783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783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783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783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783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78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78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78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78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78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78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78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78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78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78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78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783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783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783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783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45F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djei</dc:creator>
  <cp:keywords/>
  <dc:description/>
  <cp:lastModifiedBy>Dhanasekar Subramanian</cp:lastModifiedBy>
  <cp:revision>3</cp:revision>
  <dcterms:created xsi:type="dcterms:W3CDTF">2025-08-27T22:30:00Z</dcterms:created>
  <dcterms:modified xsi:type="dcterms:W3CDTF">2025-12-24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f3516d-eb36-4d22-a914-566e1dbd0d1f</vt:lpwstr>
  </property>
</Properties>
</file>